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0DB" w:rsidRPr="00812C8B" w:rsidRDefault="007440DB" w:rsidP="007440DB">
      <w:pPr>
        <w:pStyle w:val="Heading1"/>
        <w:spacing w:before="0" w:line="276" w:lineRule="auto"/>
        <w:rPr>
          <w:rFonts w:asciiTheme="minorHAnsi" w:hAnsiTheme="minorHAnsi"/>
          <w:b/>
          <w:sz w:val="28"/>
          <w:szCs w:val="28"/>
        </w:rPr>
      </w:pPr>
      <w:bookmarkStart w:id="0" w:name="Tables"/>
      <w:r w:rsidRPr="00812C8B">
        <w:rPr>
          <w:rFonts w:asciiTheme="minorHAnsi" w:hAnsiTheme="minorHAnsi"/>
          <w:b/>
          <w:sz w:val="28"/>
          <w:szCs w:val="28"/>
        </w:rPr>
        <w:t xml:space="preserve">Online appendix </w:t>
      </w:r>
      <w:r>
        <w:rPr>
          <w:rFonts w:asciiTheme="minorHAnsi" w:hAnsiTheme="minorHAnsi"/>
          <w:b/>
          <w:sz w:val="28"/>
          <w:szCs w:val="28"/>
        </w:rPr>
        <w:t>3</w:t>
      </w:r>
      <w:r w:rsidRPr="00812C8B">
        <w:rPr>
          <w:rFonts w:asciiTheme="minorHAnsi" w:hAnsiTheme="minorHAnsi"/>
          <w:b/>
          <w:sz w:val="28"/>
          <w:szCs w:val="28"/>
        </w:rPr>
        <w:t xml:space="preserve">: </w:t>
      </w:r>
      <w:r>
        <w:rPr>
          <w:rFonts w:asciiTheme="minorHAnsi" w:hAnsiTheme="minorHAnsi"/>
          <w:b/>
          <w:sz w:val="28"/>
          <w:szCs w:val="28"/>
        </w:rPr>
        <w:t xml:space="preserve">Scatter plots for deprivation vs funding </w:t>
      </w:r>
      <w:r w:rsidR="002E78F1">
        <w:rPr>
          <w:rFonts w:asciiTheme="minorHAnsi" w:hAnsiTheme="minorHAnsi"/>
          <w:b/>
          <w:sz w:val="28"/>
          <w:szCs w:val="28"/>
        </w:rPr>
        <w:t>&amp;</w:t>
      </w:r>
      <w:r>
        <w:rPr>
          <w:rFonts w:asciiTheme="minorHAnsi" w:hAnsiTheme="minorHAnsi"/>
          <w:b/>
          <w:sz w:val="28"/>
          <w:szCs w:val="28"/>
        </w:rPr>
        <w:t xml:space="preserve"> morbidity vs funding</w:t>
      </w:r>
    </w:p>
    <w:p w:rsidR="007440DB" w:rsidRDefault="007440DB" w:rsidP="00911C4A">
      <w:pPr>
        <w:pStyle w:val="Caption"/>
        <w:keepNext/>
        <w:spacing w:after="0" w:line="276" w:lineRule="auto"/>
        <w:rPr>
          <w:rFonts w:ascii="Calibri" w:hAnsi="Calibri"/>
          <w:sz w:val="20"/>
          <w:szCs w:val="20"/>
        </w:rPr>
      </w:pPr>
    </w:p>
    <w:p w:rsidR="00911C4A" w:rsidRPr="00CA1126" w:rsidRDefault="00911C4A" w:rsidP="00911C4A">
      <w:pPr>
        <w:pStyle w:val="Caption"/>
        <w:keepNext/>
        <w:spacing w:after="0" w:line="276" w:lineRule="auto"/>
        <w:rPr>
          <w:rFonts w:ascii="Calibri" w:hAnsi="Calibri"/>
          <w:sz w:val="20"/>
          <w:szCs w:val="20"/>
        </w:rPr>
      </w:pPr>
      <w:r w:rsidRPr="00A21307">
        <w:rPr>
          <w:rFonts w:ascii="Calibri" w:hAnsi="Calibri"/>
          <w:sz w:val="20"/>
          <w:szCs w:val="20"/>
        </w:rPr>
        <w:t xml:space="preserve">Figure </w:t>
      </w:r>
      <w:r w:rsidR="000B1735">
        <w:rPr>
          <w:rFonts w:ascii="Calibri" w:hAnsi="Calibri"/>
          <w:sz w:val="20"/>
          <w:szCs w:val="20"/>
        </w:rPr>
        <w:t>C</w:t>
      </w:r>
      <w:r w:rsidRPr="00A21307">
        <w:rPr>
          <w:rFonts w:ascii="Calibri" w:hAnsi="Calibri"/>
          <w:sz w:val="20"/>
          <w:szCs w:val="20"/>
        </w:rPr>
        <w:fldChar w:fldCharType="begin"/>
      </w:r>
      <w:r w:rsidRPr="00A21307">
        <w:rPr>
          <w:rFonts w:ascii="Calibri" w:hAnsi="Calibri"/>
          <w:sz w:val="20"/>
          <w:szCs w:val="20"/>
        </w:rPr>
        <w:instrText xml:space="preserve"> SEQ Figure \* ARABIC </w:instrText>
      </w:r>
      <w:r w:rsidRPr="00A21307">
        <w:rPr>
          <w:rFonts w:ascii="Calibri" w:hAnsi="Calibri"/>
          <w:sz w:val="20"/>
          <w:szCs w:val="20"/>
        </w:rPr>
        <w:fldChar w:fldCharType="separate"/>
      </w:r>
      <w:r>
        <w:rPr>
          <w:rFonts w:ascii="Calibri" w:hAnsi="Calibri"/>
          <w:noProof/>
          <w:sz w:val="20"/>
          <w:szCs w:val="20"/>
        </w:rPr>
        <w:t>1</w:t>
      </w:r>
      <w:r w:rsidRPr="00A21307">
        <w:rPr>
          <w:rFonts w:ascii="Calibri" w:hAnsi="Calibri"/>
          <w:sz w:val="20"/>
          <w:szCs w:val="20"/>
        </w:rPr>
        <w:fldChar w:fldCharType="end"/>
      </w:r>
      <w:r w:rsidRPr="00A21307">
        <w:rPr>
          <w:rFonts w:ascii="Calibri" w:hAnsi="Calibri"/>
          <w:sz w:val="20"/>
          <w:szCs w:val="20"/>
        </w:rPr>
        <w:t xml:space="preserve">: </w:t>
      </w:r>
      <w:r>
        <w:rPr>
          <w:rFonts w:ascii="Calibri" w:hAnsi="Calibri"/>
          <w:sz w:val="20"/>
          <w:szCs w:val="20"/>
        </w:rPr>
        <w:t xml:space="preserve">Scatter plot of average primary care costs for 2015-16 by the morbidity ratio (top) and the 2015 Index of Multiple Deprivation (bottom), across all English </w:t>
      </w:r>
      <w:r w:rsidR="00E33646">
        <w:rPr>
          <w:rFonts w:ascii="Calibri" w:hAnsi="Calibri"/>
          <w:sz w:val="20"/>
          <w:szCs w:val="20"/>
        </w:rPr>
        <w:t>Lower Super Output Areas (</w:t>
      </w:r>
      <w:r>
        <w:rPr>
          <w:rFonts w:ascii="Calibri" w:hAnsi="Calibri"/>
          <w:sz w:val="20"/>
          <w:szCs w:val="20"/>
        </w:rPr>
        <w:t>LSOAs</w:t>
      </w:r>
      <w:r w:rsidR="00E33646">
        <w:rPr>
          <w:rFonts w:ascii="Calibri" w:hAnsi="Calibri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9"/>
      </w:tblGrid>
      <w:tr w:rsidR="00911C4A" w:rsidTr="00B409B1">
        <w:tc>
          <w:tcPr>
            <w:tcW w:w="8839" w:type="dxa"/>
          </w:tcPr>
          <w:p w:rsidR="00911C4A" w:rsidRDefault="00E33646" w:rsidP="00B409B1">
            <w:r w:rsidRPr="00E33646">
              <w:rPr>
                <w:noProof/>
                <w:lang w:eastAsia="en-GB"/>
              </w:rPr>
              <w:drawing>
                <wp:inline distT="0" distB="0" distL="0" distR="0">
                  <wp:extent cx="5400000" cy="3927273"/>
                  <wp:effectExtent l="0" t="0" r="0" b="0"/>
                  <wp:docPr id="1" name="Picture 1" descr="P:\Evan\Spatial\Large programme\#1IMD\z2-primary_care_spending\graphs_scatter\LSOAscatter_morb_vs_cos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:\Evan\Spatial\Large programme\#1IMD\z2-primary_care_spending\graphs_scatter\LSOAscatter_morb_vs_cos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3927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1C4A" w:rsidTr="00B409B1">
        <w:tc>
          <w:tcPr>
            <w:tcW w:w="8839" w:type="dxa"/>
          </w:tcPr>
          <w:p w:rsidR="00911C4A" w:rsidRDefault="00E33646" w:rsidP="00B409B1">
            <w:r w:rsidRPr="00E33646">
              <w:rPr>
                <w:noProof/>
                <w:lang w:eastAsia="en-GB"/>
              </w:rPr>
              <w:drawing>
                <wp:inline distT="0" distB="0" distL="0" distR="0">
                  <wp:extent cx="5400000" cy="3927273"/>
                  <wp:effectExtent l="0" t="0" r="0" b="0"/>
                  <wp:docPr id="2" name="Picture 2" descr="P:\Evan\Spatial\Large programme\#1IMD\z2-primary_care_spending\graphs_scatter\LSOAscatter_imd_vs_cos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:\Evan\Spatial\Large programme\#1IMD\z2-primary_care_spending\graphs_scatter\LSOAscatter_imd_vs_cos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3927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33646" w:rsidRDefault="00E33646" w:rsidP="00E33646">
      <w:r>
        <w:br w:type="page"/>
      </w:r>
    </w:p>
    <w:p w:rsidR="00E33646" w:rsidRPr="00CA1126" w:rsidRDefault="00E33646" w:rsidP="00E33646">
      <w:pPr>
        <w:pStyle w:val="Caption"/>
        <w:keepNext/>
        <w:spacing w:after="0" w:line="276" w:lineRule="auto"/>
        <w:rPr>
          <w:rFonts w:ascii="Calibri" w:hAnsi="Calibri"/>
          <w:sz w:val="20"/>
          <w:szCs w:val="20"/>
        </w:rPr>
      </w:pPr>
      <w:r w:rsidRPr="00A21307">
        <w:rPr>
          <w:rFonts w:ascii="Calibri" w:hAnsi="Calibri"/>
          <w:sz w:val="20"/>
          <w:szCs w:val="20"/>
        </w:rPr>
        <w:lastRenderedPageBreak/>
        <w:t xml:space="preserve">Figure </w:t>
      </w:r>
      <w:r w:rsidR="000B1735">
        <w:rPr>
          <w:rFonts w:ascii="Calibri" w:hAnsi="Calibri"/>
          <w:sz w:val="20"/>
          <w:szCs w:val="20"/>
        </w:rPr>
        <w:t>C</w:t>
      </w:r>
      <w:bookmarkStart w:id="1" w:name="_GoBack"/>
      <w:bookmarkEnd w:id="1"/>
      <w:r w:rsidRPr="00A21307">
        <w:rPr>
          <w:rFonts w:ascii="Calibri" w:hAnsi="Calibri"/>
          <w:sz w:val="20"/>
          <w:szCs w:val="20"/>
        </w:rPr>
        <w:fldChar w:fldCharType="begin"/>
      </w:r>
      <w:r w:rsidRPr="00A21307">
        <w:rPr>
          <w:rFonts w:ascii="Calibri" w:hAnsi="Calibri"/>
          <w:sz w:val="20"/>
          <w:szCs w:val="20"/>
        </w:rPr>
        <w:instrText xml:space="preserve"> SEQ Figure \* ARABIC </w:instrText>
      </w:r>
      <w:r w:rsidRPr="00A21307">
        <w:rPr>
          <w:rFonts w:ascii="Calibri" w:hAnsi="Calibri"/>
          <w:sz w:val="20"/>
          <w:szCs w:val="20"/>
        </w:rPr>
        <w:fldChar w:fldCharType="separate"/>
      </w:r>
      <w:r>
        <w:rPr>
          <w:rFonts w:ascii="Calibri" w:hAnsi="Calibri"/>
          <w:noProof/>
          <w:sz w:val="20"/>
          <w:szCs w:val="20"/>
        </w:rPr>
        <w:t>2</w:t>
      </w:r>
      <w:r w:rsidRPr="00A21307">
        <w:rPr>
          <w:rFonts w:ascii="Calibri" w:hAnsi="Calibri"/>
          <w:sz w:val="20"/>
          <w:szCs w:val="20"/>
        </w:rPr>
        <w:fldChar w:fldCharType="end"/>
      </w:r>
      <w:r w:rsidRPr="00A21307">
        <w:rPr>
          <w:rFonts w:ascii="Calibri" w:hAnsi="Calibri"/>
          <w:sz w:val="20"/>
          <w:szCs w:val="20"/>
        </w:rPr>
        <w:t xml:space="preserve">: </w:t>
      </w:r>
      <w:r>
        <w:rPr>
          <w:rFonts w:ascii="Calibri" w:hAnsi="Calibri"/>
          <w:sz w:val="20"/>
          <w:szCs w:val="20"/>
        </w:rPr>
        <w:t>Scatter plot of population weighted average primary care costs for 2015-16 by the morbidity ratio (top) and the 2015 Index of Multiple Deprivation (bottom), across all English Clinical Commissioning Groups (CCG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9"/>
      </w:tblGrid>
      <w:tr w:rsidR="00E33646" w:rsidTr="00B409B1">
        <w:tc>
          <w:tcPr>
            <w:tcW w:w="8839" w:type="dxa"/>
          </w:tcPr>
          <w:p w:rsidR="00E33646" w:rsidRDefault="000F6238" w:rsidP="00B409B1">
            <w:r w:rsidRPr="000F6238">
              <w:rPr>
                <w:noProof/>
                <w:lang w:eastAsia="en-GB"/>
              </w:rPr>
              <w:drawing>
                <wp:inline distT="0" distB="0" distL="0" distR="0">
                  <wp:extent cx="5400000" cy="3927273"/>
                  <wp:effectExtent l="0" t="0" r="0" b="0"/>
                  <wp:docPr id="7" name="Picture 7" descr="P:\Evan\Spatial\Large programme\#1IMD\z2-primary_care_spending\graphs_scatter\CCGscatter_morb_vs_cos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:\Evan\Spatial\Large programme\#1IMD\z2-primary_care_spending\graphs_scatter\CCGscatter_morb_vs_cos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3927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3646" w:rsidTr="00B409B1">
        <w:tc>
          <w:tcPr>
            <w:tcW w:w="8839" w:type="dxa"/>
          </w:tcPr>
          <w:p w:rsidR="00E33646" w:rsidRDefault="000F6238" w:rsidP="00B409B1">
            <w:r w:rsidRPr="000F6238">
              <w:rPr>
                <w:noProof/>
                <w:lang w:eastAsia="en-GB"/>
              </w:rPr>
              <w:drawing>
                <wp:inline distT="0" distB="0" distL="0" distR="0">
                  <wp:extent cx="5400000" cy="3927273"/>
                  <wp:effectExtent l="0" t="0" r="0" b="0"/>
                  <wp:docPr id="8" name="Picture 8" descr="P:\Evan\Spatial\Large programme\#1IMD\z2-primary_care_spending\graphs_scatter\CCGscatter_imd_vs_cos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:\Evan\Spatial\Large programme\#1IMD\z2-primary_care_spending\graphs_scatter\CCGscatter_imd_vs_cos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3927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306BB" w:rsidRPr="00911C4A" w:rsidRDefault="00E306BB" w:rsidP="00911C4A"/>
    <w:bookmarkEnd w:id="0"/>
    <w:sectPr w:rsidR="00E306BB" w:rsidRPr="00911C4A" w:rsidSect="00546FA4">
      <w:footerReference w:type="default" r:id="rId12"/>
      <w:pgSz w:w="11907" w:h="16839" w:code="9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856" w:rsidRDefault="00F35856" w:rsidP="00F35856">
      <w:r>
        <w:separator/>
      </w:r>
    </w:p>
  </w:endnote>
  <w:endnote w:type="continuationSeparator" w:id="0">
    <w:p w:rsidR="00F35856" w:rsidRDefault="00F35856" w:rsidP="00F3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7526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629" w:rsidRDefault="002076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7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7629" w:rsidRDefault="002076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856" w:rsidRDefault="00F35856" w:rsidP="00F35856">
      <w:r>
        <w:separator/>
      </w:r>
    </w:p>
  </w:footnote>
  <w:footnote w:type="continuationSeparator" w:id="0">
    <w:p w:rsidR="00F35856" w:rsidRDefault="00F35856" w:rsidP="00F35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162F7"/>
    <w:multiLevelType w:val="hybridMultilevel"/>
    <w:tmpl w:val="DDEE9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B0259"/>
    <w:multiLevelType w:val="hybridMultilevel"/>
    <w:tmpl w:val="6D3AE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434ADE"/>
    <w:multiLevelType w:val="hybridMultilevel"/>
    <w:tmpl w:val="50C8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AA5553"/>
    <w:multiLevelType w:val="hybridMultilevel"/>
    <w:tmpl w:val="4A309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wff925sdxd9me05vrxt2sjvf0eaes5f9w0&quot;&gt;2016IMDspatial&lt;record-ids&gt;&lt;item&gt;1&lt;/item&gt;&lt;/record-ids&gt;&lt;/item&gt;&lt;/Libraries&gt;"/>
  </w:docVars>
  <w:rsids>
    <w:rsidRoot w:val="00C241EB"/>
    <w:rsid w:val="00003AA3"/>
    <w:rsid w:val="00011A4A"/>
    <w:rsid w:val="000558D7"/>
    <w:rsid w:val="0009525C"/>
    <w:rsid w:val="000B1735"/>
    <w:rsid w:val="000C69D4"/>
    <w:rsid w:val="000D57EC"/>
    <w:rsid w:val="000D7D05"/>
    <w:rsid w:val="000F6238"/>
    <w:rsid w:val="00125336"/>
    <w:rsid w:val="001769EB"/>
    <w:rsid w:val="001A6E3C"/>
    <w:rsid w:val="001C5B46"/>
    <w:rsid w:val="001F3904"/>
    <w:rsid w:val="00207629"/>
    <w:rsid w:val="00223BF3"/>
    <w:rsid w:val="00242AE9"/>
    <w:rsid w:val="002935D2"/>
    <w:rsid w:val="00296CFF"/>
    <w:rsid w:val="002D39C5"/>
    <w:rsid w:val="002E78F1"/>
    <w:rsid w:val="0030646B"/>
    <w:rsid w:val="00306F94"/>
    <w:rsid w:val="00357C82"/>
    <w:rsid w:val="00377088"/>
    <w:rsid w:val="003A6059"/>
    <w:rsid w:val="0043775A"/>
    <w:rsid w:val="00461993"/>
    <w:rsid w:val="004B49B0"/>
    <w:rsid w:val="004E7B31"/>
    <w:rsid w:val="004F553B"/>
    <w:rsid w:val="00501A8D"/>
    <w:rsid w:val="00546FA4"/>
    <w:rsid w:val="005C4119"/>
    <w:rsid w:val="005E5B1F"/>
    <w:rsid w:val="005F05DA"/>
    <w:rsid w:val="005F2118"/>
    <w:rsid w:val="00632F0C"/>
    <w:rsid w:val="0069562C"/>
    <w:rsid w:val="006B5227"/>
    <w:rsid w:val="006B6AB2"/>
    <w:rsid w:val="006D4CAC"/>
    <w:rsid w:val="00703D1A"/>
    <w:rsid w:val="007440DB"/>
    <w:rsid w:val="00772012"/>
    <w:rsid w:val="00775550"/>
    <w:rsid w:val="007A4089"/>
    <w:rsid w:val="007B31A9"/>
    <w:rsid w:val="007F3913"/>
    <w:rsid w:val="00867C25"/>
    <w:rsid w:val="0088780C"/>
    <w:rsid w:val="00911C4A"/>
    <w:rsid w:val="00957415"/>
    <w:rsid w:val="0096313F"/>
    <w:rsid w:val="00984BE3"/>
    <w:rsid w:val="009B58A8"/>
    <w:rsid w:val="009C0F27"/>
    <w:rsid w:val="009C4903"/>
    <w:rsid w:val="009E2860"/>
    <w:rsid w:val="00A1449D"/>
    <w:rsid w:val="00A14680"/>
    <w:rsid w:val="00A261A1"/>
    <w:rsid w:val="00A54A21"/>
    <w:rsid w:val="00A80FCD"/>
    <w:rsid w:val="00A97B58"/>
    <w:rsid w:val="00AA3492"/>
    <w:rsid w:val="00B30D61"/>
    <w:rsid w:val="00BB59E0"/>
    <w:rsid w:val="00BC13F2"/>
    <w:rsid w:val="00BD31D0"/>
    <w:rsid w:val="00BE58EA"/>
    <w:rsid w:val="00C01008"/>
    <w:rsid w:val="00C15509"/>
    <w:rsid w:val="00C241EB"/>
    <w:rsid w:val="00C27F79"/>
    <w:rsid w:val="00C636C5"/>
    <w:rsid w:val="00CB042D"/>
    <w:rsid w:val="00CF6CE2"/>
    <w:rsid w:val="00D00304"/>
    <w:rsid w:val="00D27D4B"/>
    <w:rsid w:val="00D605D8"/>
    <w:rsid w:val="00D75084"/>
    <w:rsid w:val="00DE3E5A"/>
    <w:rsid w:val="00DE6E76"/>
    <w:rsid w:val="00DF7696"/>
    <w:rsid w:val="00E22F97"/>
    <w:rsid w:val="00E306BB"/>
    <w:rsid w:val="00E33646"/>
    <w:rsid w:val="00EA4D88"/>
    <w:rsid w:val="00F1668A"/>
    <w:rsid w:val="00F23C49"/>
    <w:rsid w:val="00F318C1"/>
    <w:rsid w:val="00F35856"/>
    <w:rsid w:val="00F741B2"/>
    <w:rsid w:val="00FE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E561074B-004F-49C9-915E-0CBCA86C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96313F"/>
    <w:pPr>
      <w:autoSpaceDE w:val="0"/>
      <w:autoSpaceDN w:val="0"/>
      <w:adjustRightInd w:val="0"/>
      <w:spacing w:after="0" w:line="240" w:lineRule="auto"/>
    </w:pPr>
    <w:rPr>
      <w:rFonts w:ascii="TimesNewRomanPSMT" w:eastAsia="TimesNewRomanPSMT" w:hAnsi="TimesNewRomanPSMT" w:cs="TimesNewRomanPSM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9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D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1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B5227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AA3492"/>
    <w:pPr>
      <w:spacing w:after="0" w:line="240" w:lineRule="auto"/>
    </w:pPr>
    <w:rPr>
      <w:rFonts w:ascii="TimesNewRomanPSMT" w:eastAsia="TimesNewRomanPSMT" w:hAnsi="TimesNewRomanPSMT" w:cs="TimesNewRomanPSMT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96CFF"/>
    <w:pPr>
      <w:spacing w:after="0" w:line="240" w:lineRule="auto"/>
    </w:pPr>
    <w:rPr>
      <w:rFonts w:ascii="TimesNewRomanPSMT" w:eastAsia="TimesNewRomanPSMT" w:hAnsi="TimesNewRomanPSMT" w:cs="TimesNewRomanPSMT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1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E6E76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E76"/>
    <w:rPr>
      <w:rFonts w:ascii="Calibri" w:eastAsia="TimesNewRomanPSMT" w:hAnsi="Calibri" w:cs="TimesNewRomanPSMT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E76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E76"/>
    <w:rPr>
      <w:rFonts w:ascii="Calibri" w:eastAsia="TimesNewRomanPSMT" w:hAnsi="Calibri" w:cs="TimesNewRomanPSMT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E6E7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C49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358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856"/>
    <w:rPr>
      <w:rFonts w:ascii="TimesNewRomanPSMT" w:eastAsia="TimesNewRomanPSMT" w:hAnsi="TimesNewRomanPSMT" w:cs="TimesNewRomanPSM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58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856"/>
    <w:rPr>
      <w:rFonts w:ascii="TimesNewRomanPSMT" w:eastAsia="TimesNewRomanPSMT" w:hAnsi="TimesNewRomanPSMT" w:cs="TimesNewRomanPSM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CE442-D553-4057-A129-44E5AC7E3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Kontopantelis</dc:creator>
  <cp:keywords/>
  <dc:description/>
  <cp:lastModifiedBy>Evan Kontopantelis</cp:lastModifiedBy>
  <cp:revision>89</cp:revision>
  <cp:lastPrinted>2016-10-12T10:38:00Z</cp:lastPrinted>
  <dcterms:created xsi:type="dcterms:W3CDTF">2016-10-12T10:35:00Z</dcterms:created>
  <dcterms:modified xsi:type="dcterms:W3CDTF">2017-08-03T13:27:00Z</dcterms:modified>
</cp:coreProperties>
</file>